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55E5" w14:textId="421CA6CF" w:rsidR="008A2BF8" w:rsidRPr="00EC1BFB" w:rsidRDefault="009B6211" w:rsidP="008A2BF8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Outcomes among </w:t>
      </w:r>
      <w:r w:rsidR="008A2BF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dolescents missing viral load (n=645)</w:t>
      </w:r>
    </w:p>
    <w:tbl>
      <w:tblPr>
        <w:tblW w:w="101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4"/>
        <w:gridCol w:w="1566"/>
        <w:gridCol w:w="1530"/>
        <w:gridCol w:w="1620"/>
        <w:gridCol w:w="918"/>
        <w:gridCol w:w="72"/>
      </w:tblGrid>
      <w:tr w:rsidR="008A2BF8" w:rsidRPr="00EC1BFB" w14:paraId="7555E465" w14:textId="77777777" w:rsidTr="009B6211">
        <w:trPr>
          <w:trHeight w:val="20"/>
        </w:trPr>
        <w:tc>
          <w:tcPr>
            <w:tcW w:w="4464" w:type="dxa"/>
            <w:shd w:val="clear" w:color="auto" w:fill="F2F2F2" w:themeFill="background1" w:themeFillShade="F2"/>
            <w:noWrap/>
            <w:vAlign w:val="bottom"/>
          </w:tcPr>
          <w:p w14:paraId="02CF28BB" w14:textId="77777777" w:rsidR="008A2BF8" w:rsidRPr="00EC1BFB" w:rsidRDefault="008A2BF8" w:rsidP="008A2BF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F2F2F2" w:themeFill="background1" w:themeFillShade="F2"/>
            <w:noWrap/>
            <w:vAlign w:val="center"/>
          </w:tcPr>
          <w:p w14:paraId="605A4F32" w14:textId="77777777" w:rsidR="008A2BF8" w:rsidRPr="00A77F77" w:rsidRDefault="008A2BF8" w:rsidP="009B621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77F7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l adolescents (n=645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</w:tcPr>
          <w:p w14:paraId="039D1307" w14:textId="71B8ED3E" w:rsidR="008A2BF8" w:rsidRPr="00A77F77" w:rsidRDefault="008A2BF8" w:rsidP="009B621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as viral load</w:t>
            </w:r>
            <w:r w:rsidRPr="00A77F7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36</w:t>
            </w:r>
            <w:r w:rsidRPr="00A77F7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BEFA033" w14:textId="4D89D93C" w:rsidR="008A2BF8" w:rsidRDefault="008A2BF8" w:rsidP="009B621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issing viral load</w:t>
            </w:r>
          </w:p>
          <w:p w14:paraId="72E1A841" w14:textId="6D6D0701" w:rsidR="008A2BF8" w:rsidRPr="00A77F77" w:rsidRDefault="008A2BF8" w:rsidP="009B621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(n=10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  <w:noWrap/>
            <w:vAlign w:val="bottom"/>
          </w:tcPr>
          <w:p w14:paraId="5600BCC0" w14:textId="77777777" w:rsidR="008A2BF8" w:rsidRPr="00EC1BFB" w:rsidRDefault="008A2BF8" w:rsidP="008A2BF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C1BF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A2BF8" w:rsidRPr="00EC1BFB" w14:paraId="5D11E713" w14:textId="77777777" w:rsidTr="00FF16F0">
        <w:trPr>
          <w:gridAfter w:val="1"/>
          <w:wAfter w:w="72" w:type="dxa"/>
          <w:trHeight w:val="320"/>
        </w:trPr>
        <w:tc>
          <w:tcPr>
            <w:tcW w:w="4464" w:type="dxa"/>
            <w:shd w:val="clear" w:color="auto" w:fill="F2F2F2" w:themeFill="background1" w:themeFillShade="F2"/>
            <w:noWrap/>
            <w:vAlign w:val="bottom"/>
          </w:tcPr>
          <w:p w14:paraId="7B27DDF0" w14:textId="77777777" w:rsidR="008A2BF8" w:rsidRPr="00EC1BFB" w:rsidRDefault="008A2BF8" w:rsidP="008A2BF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16" w:type="dxa"/>
            <w:gridSpan w:val="3"/>
            <w:shd w:val="clear" w:color="auto" w:fill="F2F2F2" w:themeFill="background1" w:themeFillShade="F2"/>
            <w:noWrap/>
            <w:vAlign w:val="bottom"/>
          </w:tcPr>
          <w:p w14:paraId="437A4C14" w14:textId="77777777" w:rsidR="008A2BF8" w:rsidRDefault="008A2BF8" w:rsidP="008A2BF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C1BF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N (%) or </w:t>
            </w:r>
          </w:p>
          <w:p w14:paraId="45C579E6" w14:textId="77777777" w:rsidR="008A2BF8" w:rsidRPr="00A77F77" w:rsidRDefault="008A2BF8" w:rsidP="008A2BF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C1BF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C1BF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(inter-quartile range [IQR])</w:t>
            </w:r>
          </w:p>
        </w:tc>
        <w:tc>
          <w:tcPr>
            <w:tcW w:w="918" w:type="dxa"/>
            <w:shd w:val="clear" w:color="auto" w:fill="F2F2F2" w:themeFill="background1" w:themeFillShade="F2"/>
            <w:noWrap/>
            <w:vAlign w:val="bottom"/>
          </w:tcPr>
          <w:p w14:paraId="43E25634" w14:textId="77777777" w:rsidR="008A2BF8" w:rsidRPr="00EC1BFB" w:rsidRDefault="008A2BF8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A2BF8" w:rsidRPr="00EC1BFB" w14:paraId="0D67C8AD" w14:textId="77777777" w:rsidTr="009B6211">
        <w:trPr>
          <w:trHeight w:val="320"/>
        </w:trPr>
        <w:tc>
          <w:tcPr>
            <w:tcW w:w="4464" w:type="dxa"/>
            <w:shd w:val="clear" w:color="auto" w:fill="auto"/>
            <w:noWrap/>
            <w:vAlign w:val="bottom"/>
          </w:tcPr>
          <w:p w14:paraId="3BB3CC76" w14:textId="77777777" w:rsidR="008A2BF8" w:rsidRDefault="008A2BF8" w:rsidP="008A2BF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ood visit adherence</w:t>
            </w:r>
          </w:p>
          <w:p w14:paraId="69BC9E5B" w14:textId="7BB79D0F" w:rsidR="008A2BF8" w:rsidRPr="00EC1BFB" w:rsidRDefault="008A2BF8" w:rsidP="008A2BF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448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448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</w:t>
            </w:r>
            <w:proofErr w:type="gramEnd"/>
            <w:r w:rsidRPr="001448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issed &gt;=1 ART refill visit by 5+ day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0B7871C5" w14:textId="630307D0" w:rsidR="008A2BF8" w:rsidRPr="00EC1BFB" w:rsidRDefault="008A2BF8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2 (11.2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CA4A576" w14:textId="4FF4FA9F" w:rsidR="008A2BF8" w:rsidRPr="00EC1BFB" w:rsidRDefault="009B6211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 (12.7)</w:t>
            </w:r>
          </w:p>
        </w:tc>
        <w:tc>
          <w:tcPr>
            <w:tcW w:w="1620" w:type="dxa"/>
            <w:vAlign w:val="bottom"/>
          </w:tcPr>
          <w:p w14:paraId="0AA73475" w14:textId="714C368F" w:rsidR="009B6211" w:rsidRPr="00EC1BFB" w:rsidRDefault="009B6211" w:rsidP="009B621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3.7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4B94254D" w14:textId="0F6A9DBE" w:rsidR="008A2BF8" w:rsidRPr="00EC1BFB" w:rsidRDefault="009B6211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8A2B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8A2BF8" w:rsidRPr="00EC1BFB" w14:paraId="44CE3789" w14:textId="77777777" w:rsidTr="00FF16F0">
        <w:trPr>
          <w:trHeight w:val="320"/>
        </w:trPr>
        <w:tc>
          <w:tcPr>
            <w:tcW w:w="4464" w:type="dxa"/>
            <w:shd w:val="clear" w:color="auto" w:fill="auto"/>
            <w:noWrap/>
            <w:vAlign w:val="bottom"/>
          </w:tcPr>
          <w:p w14:paraId="618A562F" w14:textId="459DE18F" w:rsidR="008A2BF8" w:rsidRPr="00EC1BFB" w:rsidRDefault="009B6211" w:rsidP="008A2BF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tention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131931E7" w14:textId="7D47DBEF" w:rsidR="008A2BF8" w:rsidRPr="00EC1BFB" w:rsidRDefault="009B6211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4 (70.2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89C22D0" w14:textId="3689277E" w:rsidR="008A2BF8" w:rsidRPr="00EC1BFB" w:rsidRDefault="009B6211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7 (78.0)</w:t>
            </w:r>
          </w:p>
        </w:tc>
        <w:tc>
          <w:tcPr>
            <w:tcW w:w="1620" w:type="dxa"/>
            <w:vAlign w:val="bottom"/>
          </w:tcPr>
          <w:p w14:paraId="28F072BC" w14:textId="628E605E" w:rsidR="008A2BF8" w:rsidRPr="00EC1BFB" w:rsidRDefault="009B6211" w:rsidP="008A2BF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 (32.1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2B6E62BA" w14:textId="0FC6F081" w:rsidR="009B6211" w:rsidRPr="00EC1BFB" w:rsidRDefault="009B6211" w:rsidP="009B621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3F4BFA17" w14:textId="77777777" w:rsidR="008A2BF8" w:rsidRDefault="008A2BF8" w:rsidP="008A2BF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A9DF7D7" w14:textId="238F8496" w:rsidR="008A2BF8" w:rsidRPr="002E5FC2" w:rsidRDefault="002E5FC2" w:rsidP="00994BD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dolescents missing viral load measures are </w:t>
      </w:r>
      <w:r w:rsidR="00F067B0">
        <w:rPr>
          <w:rFonts w:asciiTheme="minorHAnsi" w:hAnsiTheme="minorHAnsi" w:cstheme="minorHAnsi"/>
          <w:sz w:val="22"/>
          <w:szCs w:val="22"/>
        </w:rPr>
        <w:t>2-3</w:t>
      </w:r>
      <w:r>
        <w:rPr>
          <w:rFonts w:asciiTheme="minorHAnsi" w:hAnsiTheme="minorHAnsi" w:cstheme="minorHAnsi"/>
          <w:sz w:val="22"/>
          <w:szCs w:val="22"/>
        </w:rPr>
        <w:t xml:space="preserve"> times more likely to have poor adherence </w:t>
      </w:r>
      <w:r w:rsidRPr="002E5FC2">
        <w:rPr>
          <w:rFonts w:asciiTheme="minorHAnsi" w:hAnsiTheme="minorHAnsi" w:cstheme="minorHAnsi"/>
          <w:sz w:val="22"/>
          <w:szCs w:val="22"/>
        </w:rPr>
        <w:t xml:space="preserve">and </w:t>
      </w:r>
      <w:r>
        <w:rPr>
          <w:rFonts w:asciiTheme="minorHAnsi" w:hAnsiTheme="minorHAnsi" w:cstheme="minorHAnsi"/>
          <w:sz w:val="22"/>
          <w:szCs w:val="22"/>
        </w:rPr>
        <w:t xml:space="preserve">not be retained.  Sensitivity analysis below shows </w:t>
      </w:r>
      <w:r w:rsidR="00F067B0">
        <w:rPr>
          <w:rFonts w:asciiTheme="minorHAnsi" w:hAnsiTheme="minorHAnsi" w:cstheme="minorHAnsi"/>
          <w:sz w:val="22"/>
          <w:szCs w:val="22"/>
        </w:rPr>
        <w:t xml:space="preserve">regression </w:t>
      </w:r>
      <w:r>
        <w:rPr>
          <w:rFonts w:asciiTheme="minorHAnsi" w:hAnsiTheme="minorHAnsi" w:cstheme="minorHAnsi"/>
          <w:sz w:val="22"/>
          <w:szCs w:val="22"/>
        </w:rPr>
        <w:t>results</w:t>
      </w:r>
      <w:r w:rsidR="00F067B0">
        <w:rPr>
          <w:rFonts w:asciiTheme="minorHAnsi" w:hAnsiTheme="minorHAnsi" w:cstheme="minorHAnsi"/>
          <w:sz w:val="22"/>
          <w:szCs w:val="22"/>
        </w:rPr>
        <w:t xml:space="preserve"> under different assumptions, where a</w:t>
      </w:r>
      <w:r>
        <w:rPr>
          <w:rFonts w:asciiTheme="minorHAnsi" w:hAnsiTheme="minorHAnsi" w:cstheme="minorHAnsi"/>
          <w:sz w:val="22"/>
          <w:szCs w:val="22"/>
        </w:rPr>
        <w:t xml:space="preserve">ll missing values are imputed as “suppressed”, “not suppressed”, or 2:1 not </w:t>
      </w:r>
      <w:proofErr w:type="spellStart"/>
      <w:r>
        <w:rPr>
          <w:rFonts w:asciiTheme="minorHAnsi" w:hAnsiTheme="minorHAnsi" w:cstheme="minorHAnsi"/>
          <w:sz w:val="22"/>
          <w:szCs w:val="22"/>
        </w:rPr>
        <w:t>suppressed:suppresse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(the scenario</w:t>
      </w:r>
      <w:r w:rsidR="000A2444">
        <w:rPr>
          <w:rFonts w:asciiTheme="minorHAnsi" w:hAnsiTheme="minorHAnsi" w:cstheme="minorHAnsi"/>
          <w:sz w:val="22"/>
          <w:szCs w:val="22"/>
        </w:rPr>
        <w:t xml:space="preserve"> most consistent with table above</w:t>
      </w:r>
      <w:r>
        <w:rPr>
          <w:rFonts w:asciiTheme="minorHAnsi" w:hAnsiTheme="minorHAnsi" w:cstheme="minorHAnsi"/>
          <w:sz w:val="22"/>
          <w:szCs w:val="22"/>
        </w:rPr>
        <w:t>), where those assigned to not vs suppressed status are randomly selected from all n=109 missing.</w:t>
      </w:r>
    </w:p>
    <w:p w14:paraId="55AAAEEE" w14:textId="77777777" w:rsidR="002E5FC2" w:rsidRDefault="002E5FC2" w:rsidP="00994BD3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DAD35A8" w14:textId="3C8C3D78" w:rsidR="00F85A87" w:rsidRDefault="00F85A87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E63B033" w14:textId="77777777" w:rsidR="002E5FC2" w:rsidRDefault="002E5FC2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05D73A1" w14:textId="1A888119" w:rsidR="00941427" w:rsidRPr="00E74428" w:rsidRDefault="001A682C" w:rsidP="00994BD3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ensitivity Analysis:</w:t>
      </w:r>
      <w:r w:rsidR="00941427" w:rsidRPr="00E74428">
        <w:rPr>
          <w:rFonts w:asciiTheme="minorHAnsi" w:hAnsiTheme="minorHAnsi" w:cstheme="minorHAnsi"/>
          <w:b/>
          <w:bCs/>
          <w:sz w:val="22"/>
          <w:szCs w:val="22"/>
        </w:rPr>
        <w:t xml:space="preserve"> Facility-adjusted* logistic regression modelling of associations between </w:t>
      </w:r>
      <w:r w:rsidR="00941427" w:rsidRPr="00E74428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adolescent club attendance and </w:t>
      </w:r>
      <w:r w:rsidR="0094142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viral suppression among </w:t>
      </w:r>
      <w:r w:rsidR="0094142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="00941427" w:rsidRPr="00EC1BF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ll adolescents attending study sites and </w:t>
      </w:r>
      <w:r w:rsidR="0094142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he</w:t>
      </w:r>
      <w:r w:rsidR="00941427" w:rsidRPr="00EC1BF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ubset of adolescents enrolled and interviewed</w:t>
      </w:r>
    </w:p>
    <w:tbl>
      <w:tblPr>
        <w:tblW w:w="14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035"/>
        <w:gridCol w:w="1665"/>
        <w:gridCol w:w="1080"/>
        <w:gridCol w:w="1710"/>
        <w:gridCol w:w="1035"/>
        <w:gridCol w:w="1755"/>
        <w:gridCol w:w="990"/>
      </w:tblGrid>
      <w:tr w:rsidR="00F85A87" w:rsidRPr="00B93FDF" w14:paraId="4B1DF593" w14:textId="77777777" w:rsidTr="00E36AD0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EA9C2" w14:textId="77777777" w:rsidR="00F85A87" w:rsidRPr="004A0EDC" w:rsidRDefault="00F85A87" w:rsidP="00F85A8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324F5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[OR]</w:t>
            </w:r>
          </w:p>
          <w:p w14:paraId="4FBDAEA8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25333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EA226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R </w:t>
            </w: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F3E62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90062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R </w:t>
            </w: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3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82B56" w14:textId="77777777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E348F9" w14:textId="1ACAB771" w:rsidR="00F85A87" w:rsidRPr="00F85A87" w:rsidRDefault="00F85A87" w:rsidP="00F85A8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R </w:t>
            </w: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06DB7" w14:textId="6DEC393F" w:rsidR="00F85A87" w:rsidRPr="00B93FDF" w:rsidRDefault="00F85A87" w:rsidP="00F85A8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85A87" w:rsidRPr="00B93FDF" w14:paraId="2D0735D8" w14:textId="77777777" w:rsidTr="00E36AD0">
        <w:trPr>
          <w:trHeight w:val="521"/>
        </w:trPr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2735D4" w14:textId="7D815158" w:rsidR="00F85A87" w:rsidRPr="00B07308" w:rsidRDefault="00F85A87" w:rsidP="00F85A87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A0E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 adolescent model</w:t>
            </w:r>
          </w:p>
        </w:tc>
        <w:tc>
          <w:tcPr>
            <w:tcW w:w="27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AAA6D" w14:textId="4B0503B4" w:rsidR="00F85A87" w:rsidRDefault="00F85A87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536 non-missing</w:t>
            </w:r>
          </w:p>
        </w:tc>
        <w:tc>
          <w:tcPr>
            <w:tcW w:w="27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150E79" w14:textId="657BC31E" w:rsidR="00F85A87" w:rsidRDefault="00F85A87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645, n=109 missing set to “1” virally suppressed</w:t>
            </w:r>
          </w:p>
        </w:tc>
        <w:tc>
          <w:tcPr>
            <w:tcW w:w="27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D698A" w14:textId="77777777" w:rsidR="00F85A87" w:rsidRDefault="00F85A87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645, n=109 missing set to “0” NOT virally suppressed</w:t>
            </w:r>
          </w:p>
        </w:tc>
        <w:tc>
          <w:tcPr>
            <w:tcW w:w="2745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F437A3" w14:textId="68EB124D" w:rsidR="00F85A87" w:rsidRDefault="00F85A87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645, n=109 missing set to “0” (n=73) or “1” (n=36), randomly at ratio 2:1</w:t>
            </w:r>
          </w:p>
        </w:tc>
      </w:tr>
      <w:tr w:rsidR="001C2EB9" w:rsidRPr="00B93FDF" w14:paraId="24F4FC2B" w14:textId="77777777" w:rsidTr="00C74668">
        <w:trPr>
          <w:trHeight w:val="521"/>
        </w:trPr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BE8E2DF" w14:textId="77777777" w:rsidR="001C2EB9" w:rsidRPr="00B07308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0730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lub attendance</w:t>
            </w:r>
          </w:p>
          <w:p w14:paraId="30548DC2" w14:textId="77777777" w:rsidR="001C2EB9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</w:p>
          <w:p w14:paraId="36CF11FC" w14:textId="77777777" w:rsidR="001C2EB9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9 club meetings</w:t>
            </w:r>
          </w:p>
          <w:p w14:paraId="40F1C777" w14:textId="77777777" w:rsidR="001C2EB9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6285"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club </w:t>
            </w:r>
            <w:r w:rsidRPr="00AE02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eeting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66A1756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1F0E07F9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 (0.41, 1.20)</w:t>
            </w:r>
          </w:p>
          <w:p w14:paraId="73FC4F9F" w14:textId="7854AB1A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047BC092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A974A41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</w:t>
            </w:r>
          </w:p>
          <w:p w14:paraId="2F6F3FA7" w14:textId="39084F58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13ED3763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0E729AD9" w14:textId="5C53638C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0 (0.24, 0.65)</w:t>
            </w:r>
          </w:p>
          <w:p w14:paraId="5464E2C0" w14:textId="11BE87DA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B12A3E9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526C66F" w14:textId="6071919A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01</w:t>
            </w:r>
          </w:p>
          <w:p w14:paraId="7446E256" w14:textId="35E77C4A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4EE606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7CDB556F" w14:textId="217388A8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2 (1.07, 2.79)</w:t>
            </w:r>
          </w:p>
          <w:p w14:paraId="5AA79F07" w14:textId="7D2EF975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4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0E8DA4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306F45B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6</w:t>
            </w:r>
          </w:p>
          <w:p w14:paraId="29BF3C25" w14:textId="69E538E4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001</w:t>
            </w:r>
          </w:p>
        </w:tc>
        <w:tc>
          <w:tcPr>
            <w:tcW w:w="175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A4151D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20CAD89F" w14:textId="1D8C0400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3 (0.78, 1.93)</w:t>
            </w:r>
          </w:p>
          <w:p w14:paraId="47DA6CAE" w14:textId="1929C625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0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0BBBB7" w14:textId="77777777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F2D3864" w14:textId="3E88C83D" w:rsid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7</w:t>
            </w:r>
          </w:p>
          <w:p w14:paraId="11A93F7B" w14:textId="026F23D0" w:rsidR="001C2EB9" w:rsidRPr="001C2EB9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1C2EB9" w:rsidRPr="00B93FDF" w14:paraId="3F35C357" w14:textId="77777777" w:rsidTr="00C74668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7AD715" w14:textId="77777777" w:rsidR="001C2EB9" w:rsidRPr="00B93FDF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 sex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ref: F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9A3C30" w14:textId="2A1E166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C03C512" w14:textId="54845506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7AC0FE4" w14:textId="24175F56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EA7B2F" w14:textId="52138799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4C6B8" w14:textId="054EE2AE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27AFCF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5E36D8" w14:textId="6F250FD0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C83212" w14:textId="3C2C52A6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1C2EB9" w:rsidRPr="00B93FDF" w14:paraId="1E349A74" w14:textId="77777777" w:rsidTr="00C74668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C93C28A" w14:textId="77777777" w:rsidR="001C2EB9" w:rsidRPr="00B93FDF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3F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9AEB1F" w14:textId="760B4DC4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13AC693" w14:textId="3C3F6BF2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6E0C5B9" w14:textId="6F8D17BE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0E3F9E" w14:textId="5298CD0A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B8271" w14:textId="087BFD7F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8D581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453DA5" w14:textId="209B5612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B7EE10" w14:textId="693F9802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1C2EB9" w:rsidRPr="00B93FDF" w14:paraId="3ACB11D7" w14:textId="77777777" w:rsidTr="00E36AD0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3162849" w14:textId="77777777" w:rsidR="001C2EB9" w:rsidRPr="00B93FDF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ars on AR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451AF" w14:textId="381F8C0F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E8641" w14:textId="7948EDA2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16A18" w14:textId="4AFEEA00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0FE593" w14:textId="3063D506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E6FD7C" w14:textId="4561CCC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68B44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362BAC" w14:textId="2D99A3F8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976A05" w14:textId="60D4F225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 w:rsidR="00C74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C2EB9" w:rsidRPr="00B93FDF" w14:paraId="76BD305B" w14:textId="77777777" w:rsidTr="00E36AD0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02B8E0" w14:textId="01067FA6" w:rsidR="001C2EB9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0E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ubset interviewed adolescents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A87F2" w14:textId="5A78A8C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148 non-missing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67DD3" w14:textId="54B29688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154, n=6 missing set to “1” virally suppressed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22668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154, n=6 missing set to “0” NOT virally suppressed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EA9E06" w14:textId="33B24969" w:rsidR="001C2EB9" w:rsidRPr="001C2EB9" w:rsidRDefault="001C2EB9" w:rsidP="001C2EB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C2EB9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E36AD0" w:rsidRPr="00CE16BF" w14:paraId="7F0F6D8C" w14:textId="77777777" w:rsidTr="001C2EB9">
        <w:trPr>
          <w:trHeight w:val="288"/>
        </w:trPr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0691D77" w14:textId="77777777" w:rsidR="00E36AD0" w:rsidRPr="00CF7BA3" w:rsidRDefault="00E36AD0" w:rsidP="00E36AD0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F7BA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lub attendan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Nov2016-Oct2018)</w:t>
            </w:r>
          </w:p>
          <w:p w14:paraId="4B9C28EF" w14:textId="77777777" w:rsidR="00E36AD0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</w:p>
          <w:p w14:paraId="40DB3656" w14:textId="77777777" w:rsidR="00E36AD0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9 club meetings</w:t>
            </w:r>
          </w:p>
          <w:p w14:paraId="34C04F18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6285"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club </w:t>
            </w:r>
            <w:r w:rsidRPr="00AE02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eeting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226D9F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7D45DFB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49262B44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4 (0.11, 2.73)</w:t>
            </w:r>
          </w:p>
          <w:p w14:paraId="569D82CD" w14:textId="5856BBAC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1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0638E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407F463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0373D79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6</w:t>
            </w:r>
          </w:p>
          <w:p w14:paraId="631E04D9" w14:textId="423E3E0C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08D83F7B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92C78FB" w14:textId="3438F9E9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5A29ED9A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 (0.07, 1.16)</w:t>
            </w:r>
          </w:p>
          <w:p w14:paraId="56DF2730" w14:textId="158D2489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FBA7C48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C92C628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03EC607" w14:textId="38A49271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</w:t>
            </w:r>
          </w:p>
          <w:p w14:paraId="5E168C0E" w14:textId="533FB549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07EC73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506B8D1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0DECF6E1" w14:textId="75C24381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2 (0.33, 6.15)</w:t>
            </w:r>
          </w:p>
          <w:p w14:paraId="56C7DE1E" w14:textId="2191CCD0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2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494707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</w:t>
            </w:r>
          </w:p>
          <w:p w14:paraId="303405D8" w14:textId="1E36ABEA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139D6D93" w14:textId="19AFF4C6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21C78A40" w14:textId="0E4E05CE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E36AD0" w:rsidRPr="00CE16BF" w14:paraId="228C7985" w14:textId="77777777" w:rsidTr="001C2EB9">
        <w:trPr>
          <w:trHeight w:val="341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DEA8BD3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lf-efficacy tertile</w:t>
            </w:r>
          </w:p>
          <w:p w14:paraId="7A02C9C8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 (ref)</w:t>
            </w:r>
          </w:p>
          <w:p w14:paraId="5803FD55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um</w:t>
            </w:r>
          </w:p>
          <w:p w14:paraId="2C1A9380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AF7233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69BCE7EA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  <w:p w14:paraId="12996560" w14:textId="0F19F099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175438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  <w:p w14:paraId="21D2DF7B" w14:textId="5806C960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36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90E23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2AE03BF8" w14:textId="07A27E21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  <w:p w14:paraId="583451A6" w14:textId="426E7574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5FACC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  <w:p w14:paraId="61B0C332" w14:textId="624C3640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4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3D51C5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</w:t>
            </w:r>
          </w:p>
          <w:p w14:paraId="2C76CF08" w14:textId="2A6737E5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  <w:p w14:paraId="64F11EED" w14:textId="33BCE6C5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DA87C" w14:textId="77777777" w:rsidR="00E36AD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  <w:p w14:paraId="1DB20113" w14:textId="20FA18AA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510D80A1" w14:textId="49D2160B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515770BA" w14:textId="1BA47F1D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C2EB9" w:rsidRPr="00CE16BF" w14:paraId="66B1EC46" w14:textId="77777777" w:rsidTr="00E36AD0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21EB704" w14:textId="77777777" w:rsidR="001C2EB9" w:rsidRPr="00CE16BF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 sex (ref: F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FC3CE" w14:textId="16F86C48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7AE3F" w14:textId="77AA837D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493C3" w14:textId="05B85F25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55065" w14:textId="0D26C79D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A0125" w14:textId="4B4A3B4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E56B8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29AB6D27" w14:textId="0A69CBC6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082AA2BD" w14:textId="0133E5D4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C2EB9" w:rsidRPr="00CE16BF" w14:paraId="3A3C5C6C" w14:textId="77777777" w:rsidTr="00E36AD0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C21B6F" w14:textId="77777777" w:rsidR="001C2EB9" w:rsidRPr="00CE16BF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361A3" w14:textId="40753DD0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5B522" w14:textId="30DC8C5B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2AA34" w14:textId="23C49C37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83FFF" w14:textId="48A9BD13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BC877" w14:textId="4AFB0DE6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1EAA95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6EEB5AAA" w14:textId="2EE48F99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5DB66B39" w14:textId="03E4B2FC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C2EB9" w:rsidRPr="00CE16BF" w14:paraId="6F156459" w14:textId="77777777" w:rsidTr="00E36AD0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8B27899" w14:textId="77777777" w:rsidR="001C2EB9" w:rsidRPr="00CE16BF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ars on AR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9457F" w14:textId="18015BBF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BF0A8" w14:textId="07297C51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C1680" w14:textId="279E1C99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8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8128D" w14:textId="7F6AF3EE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C9433" w14:textId="3D0CE47C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1 (0.81, 1.03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23C745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1C99BD75" w14:textId="2BE48D6D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440E2E5C" w14:textId="2BC80A31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C2EB9" w:rsidRPr="00CE16BF" w14:paraId="1BF0324E" w14:textId="77777777" w:rsidTr="001C2EB9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2B79DE0" w14:textId="77777777" w:rsidR="001C2EB9" w:rsidRDefault="001C2EB9" w:rsidP="001C2EB9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oor adherence indicator</w:t>
            </w:r>
          </w:p>
          <w:p w14:paraId="79305172" w14:textId="77777777" w:rsidR="001C2EB9" w:rsidRPr="00CE16BF" w:rsidRDefault="001C2EB9" w:rsidP="001C2EB9">
            <w:pPr>
              <w:ind w:left="14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37A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D37A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ed</w:t>
            </w:r>
            <w:proofErr w:type="gramEnd"/>
            <w:r w:rsidRPr="00D37A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RV dose in past 7 day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B16FA9" w14:textId="668D8FCC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579F1" w14:textId="25661862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F3DA54" w14:textId="0A62DF9A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BC92B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314BD0" w14:textId="0BC200A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 (0.10, 0.60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18D72" w14:textId="77777777" w:rsidR="001C2EB9" w:rsidRPr="003B6B70" w:rsidRDefault="001C2EB9" w:rsidP="001C2EB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5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2F663D72" w14:textId="76A60713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0C365890" w14:textId="3CC905FD" w:rsidR="001C2EB9" w:rsidRPr="003B6B70" w:rsidRDefault="001C2EB9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E36AD0" w:rsidRPr="00CE16BF" w14:paraId="50EFA4BC" w14:textId="77777777" w:rsidTr="001C2EB9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8C69155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Guardian/treatment supporter attend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linic</w:t>
            </w:r>
            <w:r w:rsidRPr="00CE16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with adolescent </w:t>
            </w:r>
          </w:p>
          <w:p w14:paraId="24C25028" w14:textId="77777777" w:rsidR="00E36AD0" w:rsidRPr="00CE16BF" w:rsidRDefault="00E36AD0" w:rsidP="00E36AD0">
            <w:pPr>
              <w:ind w:left="144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CE16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: adolescent attends on own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89E60C" w14:textId="29CF1D5A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4B3A31" w14:textId="3A91A70C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044FDA" w14:textId="17417A16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2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</w:t>
            </w: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78472C" w14:textId="5FD10E26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4F28D1" w14:textId="69EC0160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9 (1.24, 9.27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79D96" w14:textId="77777777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75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4BB2B3" w14:textId="7A05EF08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DDBEDB" w14:textId="50B00343" w:rsidR="00E36AD0" w:rsidRPr="003B6B70" w:rsidRDefault="00E36AD0" w:rsidP="00E36A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C2EB9" w:rsidRPr="00CE16BF" w14:paraId="7F247052" w14:textId="77777777" w:rsidTr="00F85A87">
        <w:trPr>
          <w:trHeight w:val="288"/>
        </w:trPr>
        <w:tc>
          <w:tcPr>
            <w:tcW w:w="144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3C70" w14:textId="4C3296B1" w:rsidR="001C2EB9" w:rsidRPr="003B6B70" w:rsidRDefault="001C2EB9" w:rsidP="001C2EB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B6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 All facilities included in model as dummy variable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3F5FF9D" w14:textId="77777777" w:rsidR="00941427" w:rsidRDefault="00941427" w:rsidP="00994BD3">
      <w:pPr>
        <w:rPr>
          <w:rFonts w:asciiTheme="minorHAnsi" w:hAnsiTheme="minorHAnsi" w:cstheme="minorHAnsi"/>
          <w:color w:val="000000" w:themeColor="text1"/>
          <w:sz w:val="22"/>
          <w:szCs w:val="22"/>
        </w:rPr>
        <w:sectPr w:rsidR="00941427" w:rsidSect="00CA7EBD">
          <w:pgSz w:w="16840" w:h="11900" w:orient="landscape"/>
          <w:pgMar w:top="1152" w:right="1152" w:bottom="1152" w:left="1152" w:header="706" w:footer="706" w:gutter="0"/>
          <w:lnNumType w:countBy="1" w:restart="continuous"/>
          <w:cols w:space="708"/>
          <w:docGrid w:linePitch="360"/>
        </w:sectPr>
      </w:pPr>
    </w:p>
    <w:p w14:paraId="518EF208" w14:textId="77777777" w:rsidR="00E3733F" w:rsidRDefault="00E36AD0" w:rsidP="00E36AD0"/>
    <w:sectPr w:rsidR="00E3733F" w:rsidSect="007A57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427"/>
    <w:rsid w:val="000A2444"/>
    <w:rsid w:val="001A682C"/>
    <w:rsid w:val="001C2EB9"/>
    <w:rsid w:val="001E7BEB"/>
    <w:rsid w:val="002E5FC2"/>
    <w:rsid w:val="00425ED9"/>
    <w:rsid w:val="004A0803"/>
    <w:rsid w:val="00771728"/>
    <w:rsid w:val="007A57B5"/>
    <w:rsid w:val="007D1A34"/>
    <w:rsid w:val="00836F6B"/>
    <w:rsid w:val="008A2BF8"/>
    <w:rsid w:val="00941427"/>
    <w:rsid w:val="00994BD3"/>
    <w:rsid w:val="009B6211"/>
    <w:rsid w:val="00B26E7D"/>
    <w:rsid w:val="00C74668"/>
    <w:rsid w:val="00CA5488"/>
    <w:rsid w:val="00CB1E6F"/>
    <w:rsid w:val="00DF6040"/>
    <w:rsid w:val="00E36AD0"/>
    <w:rsid w:val="00ED198F"/>
    <w:rsid w:val="00F067B0"/>
    <w:rsid w:val="00F77308"/>
    <w:rsid w:val="00F8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F9714"/>
  <w15:chartTrackingRefBased/>
  <w15:docId w15:val="{934E8E94-07FB-7949-B5DC-783CA442F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42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F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rsid w:val="00836F6B"/>
    <w:pPr>
      <w:spacing w:line="259" w:lineRule="auto"/>
      <w:ind w:left="360" w:hanging="360"/>
    </w:pPr>
    <w:rPr>
      <w:rFonts w:asciiTheme="minorHAnsi" w:eastAsia="Times New Roman" w:hAnsiTheme="minorHAnsi" w:cs="Times New Roman"/>
      <w:b/>
      <w:color w:val="auto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36F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41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chen Antelman</dc:creator>
  <cp:keywords/>
  <dc:description/>
  <cp:lastModifiedBy>Gretchen Antelman</cp:lastModifiedBy>
  <cp:revision>6</cp:revision>
  <cp:lastPrinted>2022-07-04T22:03:00Z</cp:lastPrinted>
  <dcterms:created xsi:type="dcterms:W3CDTF">2022-07-04T20:49:00Z</dcterms:created>
  <dcterms:modified xsi:type="dcterms:W3CDTF">2022-09-10T22:46:00Z</dcterms:modified>
</cp:coreProperties>
</file>